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0CFDE" w14:textId="77777777" w:rsidR="0096729B" w:rsidRPr="00A12150" w:rsidRDefault="0096729B" w:rsidP="000E3C9B">
      <w:pPr>
        <w:pStyle w:val="NoSpacing"/>
      </w:pPr>
      <w:r w:rsidRPr="00A12150">
        <w:t xml:space="preserve">Prevalence of Undiagnosed </w:t>
      </w:r>
      <w:r>
        <w:t xml:space="preserve">Type 2 </w:t>
      </w:r>
      <w:r w:rsidRPr="00A12150">
        <w:t>Diabetes in South Asia: A Systematic Review and Meta-Analysis</w:t>
      </w:r>
    </w:p>
    <w:p w14:paraId="72435F7F" w14:textId="77777777" w:rsidR="0096729B" w:rsidRPr="00A12150" w:rsidRDefault="0096729B" w:rsidP="0096729B">
      <w:pPr>
        <w:spacing w:after="0" w:line="360" w:lineRule="auto"/>
        <w:rPr>
          <w:rFonts w:ascii="Times New Roman" w:hAnsi="Times New Roman" w:cs="Times New Roman"/>
        </w:rPr>
      </w:pPr>
      <w:r w:rsidRPr="00A12150">
        <w:rPr>
          <w:rFonts w:ascii="Times New Roman" w:hAnsi="Times New Roman" w:cs="Times New Roman"/>
        </w:rPr>
        <w:t>Faiza Afzal</w:t>
      </w:r>
      <w:r w:rsidRPr="00A12150">
        <w:rPr>
          <w:rFonts w:ascii="Times New Roman" w:hAnsi="Times New Roman" w:cs="Times New Roman"/>
          <w:vertAlign w:val="superscript"/>
        </w:rPr>
        <w:t>1</w:t>
      </w:r>
      <w:r w:rsidRPr="00A12150">
        <w:rPr>
          <w:rFonts w:ascii="Times New Roman" w:hAnsi="Times New Roman" w:cs="Times New Roman"/>
        </w:rPr>
        <w:t>, Imtiaz Ahmad</w:t>
      </w:r>
      <w:r>
        <w:rPr>
          <w:rFonts w:ascii="Times New Roman" w:hAnsi="Times New Roman" w:cs="Times New Roman"/>
          <w:vertAlign w:val="superscript"/>
        </w:rPr>
        <w:t>2</w:t>
      </w:r>
      <w:r w:rsidRPr="00A12150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</w:t>
      </w:r>
      <w:r w:rsidRPr="00A12150">
        <w:rPr>
          <w:rFonts w:ascii="Times New Roman" w:hAnsi="Times New Roman" w:cs="Times New Roman"/>
        </w:rPr>
        <w:t xml:space="preserve"> Kainat Khalid</w:t>
      </w:r>
      <w:r>
        <w:rPr>
          <w:rFonts w:ascii="Times New Roman" w:hAnsi="Times New Roman" w:cs="Times New Roman"/>
          <w:vertAlign w:val="superscript"/>
        </w:rPr>
        <w:t>3</w:t>
      </w:r>
      <w:r w:rsidRPr="00A1215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12150">
        <w:rPr>
          <w:rFonts w:ascii="Times New Roman" w:hAnsi="Times New Roman" w:cs="Times New Roman"/>
        </w:rPr>
        <w:t>Ikram Bashir</w:t>
      </w:r>
      <w:r>
        <w:rPr>
          <w:rFonts w:ascii="Times New Roman" w:hAnsi="Times New Roman" w:cs="Times New Roman"/>
          <w:vertAlign w:val="superscript"/>
        </w:rPr>
        <w:t>4</w:t>
      </w:r>
      <w:r w:rsidRPr="00A12150">
        <w:rPr>
          <w:rFonts w:ascii="Times New Roman" w:hAnsi="Times New Roman" w:cs="Times New Roman"/>
        </w:rPr>
        <w:t>, Sohail Akhtar</w:t>
      </w:r>
      <w:r w:rsidRPr="00A12150">
        <w:rPr>
          <w:rFonts w:ascii="Times New Roman" w:hAnsi="Times New Roman" w:cs="Times New Roman"/>
          <w:vertAlign w:val="superscript"/>
        </w:rPr>
        <w:t>1</w:t>
      </w:r>
    </w:p>
    <w:p w14:paraId="1DB3820D" w14:textId="77777777" w:rsidR="0096729B" w:rsidRPr="00A12150" w:rsidRDefault="0096729B" w:rsidP="0096729B">
      <w:pPr>
        <w:spacing w:after="0" w:line="360" w:lineRule="auto"/>
        <w:rPr>
          <w:rFonts w:ascii="Times New Roman" w:hAnsi="Times New Roman" w:cs="Times New Roman"/>
          <w:vertAlign w:val="superscript"/>
        </w:rPr>
      </w:pPr>
    </w:p>
    <w:p w14:paraId="0A90EA64" w14:textId="77777777" w:rsidR="0096729B" w:rsidRDefault="0096729B" w:rsidP="0096729B">
      <w:pPr>
        <w:spacing w:after="0" w:line="360" w:lineRule="auto"/>
        <w:rPr>
          <w:rFonts w:ascii="Times New Roman" w:hAnsi="Times New Roman" w:cs="Times New Roman"/>
        </w:rPr>
      </w:pPr>
      <w:r w:rsidRPr="00A12150">
        <w:rPr>
          <w:rFonts w:ascii="Times New Roman" w:hAnsi="Times New Roman" w:cs="Times New Roman"/>
          <w:vertAlign w:val="superscript"/>
        </w:rPr>
        <w:t>1</w:t>
      </w:r>
      <w:r w:rsidRPr="00A12150">
        <w:rPr>
          <w:rFonts w:ascii="Times New Roman" w:hAnsi="Times New Roman" w:cs="Times New Roman"/>
        </w:rPr>
        <w:t>Statistics department, Government College University (GCU), Lahore</w:t>
      </w:r>
      <w:r>
        <w:rPr>
          <w:rFonts w:ascii="Times New Roman" w:hAnsi="Times New Roman" w:cs="Times New Roman"/>
        </w:rPr>
        <w:t>, Pakistan.</w:t>
      </w:r>
    </w:p>
    <w:p w14:paraId="747CC49C" w14:textId="77777777" w:rsidR="0096729B" w:rsidRPr="003828EE" w:rsidRDefault="0096729B" w:rsidP="0096729B">
      <w:pPr>
        <w:spacing w:after="0" w:line="360" w:lineRule="auto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b/>
          <w:bCs/>
          <w:vertAlign w:val="superscript"/>
          <w:lang w:val="pt-BR"/>
        </w:rPr>
        <w:t>2</w:t>
      </w:r>
      <w:r w:rsidRPr="00A12150">
        <w:rPr>
          <w:rFonts w:ascii="Times New Roman" w:hAnsi="Times New Roman" w:cs="Times New Roman"/>
          <w:lang w:val="pt-BR"/>
        </w:rPr>
        <w:t>Programa de Pós-Graduação Em Bioquímica e Bioprospecção, Universidade Federal de Pelotas, Pelotas, Brasil.</w:t>
      </w:r>
    </w:p>
    <w:p w14:paraId="718F7D0B" w14:textId="74254C97" w:rsidR="0096729B" w:rsidRPr="00A12150" w:rsidRDefault="0096729B" w:rsidP="0096729B">
      <w:pPr>
        <w:spacing w:after="0" w:line="360" w:lineRule="auto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vertAlign w:val="superscript"/>
          <w:lang w:val="pt-BR"/>
        </w:rPr>
        <w:t>3</w:t>
      </w:r>
      <w:r w:rsidRPr="00A12150">
        <w:rPr>
          <w:rFonts w:ascii="Times New Roman" w:hAnsi="Times New Roman" w:cs="Times New Roman"/>
          <w:lang w:val="pt-BR"/>
        </w:rPr>
        <w:t>Programa de Pós-Graduação em Enfermagem, Universidade Federal de Santa Maria,</w:t>
      </w:r>
      <w:r w:rsidR="00772219">
        <w:rPr>
          <w:rFonts w:ascii="Times New Roman" w:hAnsi="Times New Roman" w:cs="Times New Roman"/>
          <w:lang w:val="pt-BR"/>
        </w:rPr>
        <w:t xml:space="preserve"> </w:t>
      </w:r>
      <w:r w:rsidR="00772219" w:rsidRPr="00A12150">
        <w:rPr>
          <w:rFonts w:ascii="Times New Roman" w:hAnsi="Times New Roman" w:cs="Times New Roman"/>
          <w:lang w:val="pt-BR"/>
        </w:rPr>
        <w:t>Santa Maria,</w:t>
      </w:r>
      <w:r w:rsidRPr="00A12150">
        <w:rPr>
          <w:rFonts w:ascii="Times New Roman" w:hAnsi="Times New Roman" w:cs="Times New Roman"/>
          <w:lang w:val="pt-BR"/>
        </w:rPr>
        <w:t xml:space="preserve"> Rio Grande do Sul, Brasil.</w:t>
      </w:r>
    </w:p>
    <w:p w14:paraId="28BD1040" w14:textId="77777777" w:rsidR="0096729B" w:rsidRDefault="0096729B" w:rsidP="0096729B">
      <w:pPr>
        <w:spacing w:after="0" w:line="360" w:lineRule="auto"/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b/>
          <w:bCs/>
          <w:vertAlign w:val="superscript"/>
          <w:lang w:val="pt-BR"/>
        </w:rPr>
        <w:t>4</w:t>
      </w:r>
      <w:r w:rsidRPr="00A12150">
        <w:rPr>
          <w:rFonts w:ascii="Times New Roman" w:hAnsi="Times New Roman" w:cs="Times New Roman"/>
          <w:lang w:val="pt-BR"/>
        </w:rPr>
        <w:t>Laboratório de Botânica, Universidade do Vale do Taquari (Univates), Lajeado, Rio Grande do Sul, Brasil.</w:t>
      </w:r>
    </w:p>
    <w:p w14:paraId="4812B432" w14:textId="5A1F2A76" w:rsidR="00345D61" w:rsidRPr="00345D61" w:rsidRDefault="00345D61" w:rsidP="0096729B">
      <w:pPr>
        <w:spacing w:after="0" w:line="360" w:lineRule="auto"/>
        <w:rPr>
          <w:rFonts w:ascii="Times New Roman" w:hAnsi="Times New Roman" w:cs="Times New Roman"/>
        </w:rPr>
      </w:pPr>
      <w:r w:rsidRPr="001D2C8A">
        <w:rPr>
          <w:rFonts w:ascii="Times New Roman" w:hAnsi="Times New Roman" w:cs="Times New Roman"/>
          <w:b/>
          <w:bCs/>
          <w:vertAlign w:val="superscript"/>
        </w:rPr>
        <w:t>5</w:t>
      </w:r>
      <w:r w:rsidRPr="00707F33">
        <w:rPr>
          <w:rFonts w:ascii="Times New Roman" w:hAnsi="Times New Roman" w:cs="Times New Roman"/>
        </w:rPr>
        <w:t>Department of Mathematics and Statistics, The University of Haripur, Haripur</w:t>
      </w:r>
      <w:r>
        <w:rPr>
          <w:rFonts w:ascii="Times New Roman" w:hAnsi="Times New Roman" w:cs="Times New Roman"/>
        </w:rPr>
        <w:t xml:space="preserve">, </w:t>
      </w:r>
      <w:r w:rsidRPr="00707F33">
        <w:rPr>
          <w:rFonts w:ascii="Times New Roman" w:hAnsi="Times New Roman" w:cs="Times New Roman"/>
        </w:rPr>
        <w:t>KP, Pakistan</w:t>
      </w:r>
      <w:r w:rsidR="00B72597">
        <w:rPr>
          <w:rFonts w:ascii="Times New Roman" w:hAnsi="Times New Roman" w:cs="Times New Roman"/>
        </w:rPr>
        <w:t>.</w:t>
      </w:r>
    </w:p>
    <w:p w14:paraId="78252776" w14:textId="77777777" w:rsidR="0096729B" w:rsidRPr="00A12150" w:rsidRDefault="0096729B" w:rsidP="0096729B">
      <w:pPr>
        <w:spacing w:before="240" w:after="240" w:line="360" w:lineRule="auto"/>
        <w:rPr>
          <w:rFonts w:ascii="Times New Roman" w:hAnsi="Times New Roman" w:cs="Times New Roman"/>
        </w:rPr>
      </w:pPr>
      <w:r w:rsidRPr="00A12150">
        <w:rPr>
          <w:rFonts w:ascii="Times New Roman" w:hAnsi="Times New Roman" w:cs="Times New Roman"/>
          <w:vertAlign w:val="superscript"/>
        </w:rPr>
        <w:t>*</w:t>
      </w:r>
      <w:r w:rsidRPr="00A12150">
        <w:rPr>
          <w:rFonts w:ascii="Times New Roman" w:hAnsi="Times New Roman" w:cs="Times New Roman"/>
        </w:rPr>
        <w:t xml:space="preserve">Corresponding author: </w:t>
      </w:r>
      <w:hyperlink r:id="rId4" w:history="1">
        <w:r w:rsidRPr="00A12150">
          <w:rPr>
            <w:rStyle w:val="Hyperlink"/>
            <w:rFonts w:ascii="Times New Roman" w:hAnsi="Times New Roman" w:cs="Times New Roman"/>
          </w:rPr>
          <w:t>Imtiazahmad320@gmail.com</w:t>
        </w:r>
      </w:hyperlink>
    </w:p>
    <w:p w14:paraId="4467CD42" w14:textId="77777777" w:rsidR="0096729B" w:rsidRDefault="0096729B" w:rsidP="0096729B">
      <w:pPr>
        <w:spacing w:before="240" w:after="240" w:line="240" w:lineRule="auto"/>
        <w:rPr>
          <w:rFonts w:ascii="Times New Roman" w:hAnsi="Times New Roman" w:cs="Times New Roman"/>
        </w:rPr>
      </w:pPr>
      <w:r w:rsidRPr="00A12150">
        <w:rPr>
          <w:rFonts w:ascii="Times New Roman" w:hAnsi="Times New Roman" w:cs="Times New Roman"/>
        </w:rPr>
        <w:t xml:space="preserve">0009-0004-1342-7094 </w:t>
      </w:r>
      <w:hyperlink r:id="rId5" w:history="1">
        <w:r w:rsidRPr="00A12150">
          <w:rPr>
            <w:rStyle w:val="Hyperlink"/>
            <w:rFonts w:ascii="Times New Roman" w:hAnsi="Times New Roman" w:cs="Times New Roman"/>
          </w:rPr>
          <w:t>faizaafzalgcu51@gmail.com</w:t>
        </w:r>
      </w:hyperlink>
    </w:p>
    <w:p w14:paraId="5D3A2C53" w14:textId="77777777" w:rsidR="0096729B" w:rsidRPr="00A12150" w:rsidRDefault="0096729B" w:rsidP="0096729B">
      <w:pPr>
        <w:spacing w:after="0" w:line="240" w:lineRule="auto"/>
        <w:rPr>
          <w:rFonts w:ascii="Times New Roman" w:hAnsi="Times New Roman" w:cs="Times New Roman"/>
        </w:rPr>
      </w:pPr>
      <w:r w:rsidRPr="00A12150">
        <w:rPr>
          <w:rFonts w:ascii="Times New Roman" w:hAnsi="Times New Roman" w:cs="Times New Roman"/>
        </w:rPr>
        <w:t xml:space="preserve">0000-0002-9551-0323 </w:t>
      </w:r>
      <w:hyperlink r:id="rId6" w:history="1">
        <w:r w:rsidRPr="00A12150">
          <w:rPr>
            <w:rStyle w:val="Hyperlink"/>
            <w:rFonts w:ascii="Times New Roman" w:hAnsi="Times New Roman" w:cs="Times New Roman"/>
          </w:rPr>
          <w:t>Imtiazahmad320@gmail.com</w:t>
        </w:r>
      </w:hyperlink>
    </w:p>
    <w:p w14:paraId="1BC353B5" w14:textId="77777777" w:rsidR="0096729B" w:rsidRPr="00A12150" w:rsidRDefault="0096729B" w:rsidP="0096729B">
      <w:pPr>
        <w:spacing w:before="240" w:after="240" w:line="240" w:lineRule="auto"/>
        <w:rPr>
          <w:rFonts w:ascii="Times New Roman" w:hAnsi="Times New Roman" w:cs="Times New Roman"/>
        </w:rPr>
      </w:pPr>
      <w:r w:rsidRPr="00A12150">
        <w:rPr>
          <w:rFonts w:ascii="Times New Roman" w:hAnsi="Times New Roman" w:cs="Times New Roman"/>
        </w:rPr>
        <w:t xml:space="preserve">0009-0007-5033-6695 </w:t>
      </w:r>
      <w:hyperlink r:id="rId7" w:history="1">
        <w:r w:rsidRPr="00A12150">
          <w:rPr>
            <w:rStyle w:val="Hyperlink"/>
            <w:rFonts w:ascii="Times New Roman" w:hAnsi="Times New Roman" w:cs="Times New Roman"/>
          </w:rPr>
          <w:t>kainat0614@gmail.com</w:t>
        </w:r>
      </w:hyperlink>
    </w:p>
    <w:p w14:paraId="2F6EFB48" w14:textId="77777777" w:rsidR="0096729B" w:rsidRPr="00A12150" w:rsidRDefault="0096729B" w:rsidP="0096729B">
      <w:pPr>
        <w:spacing w:before="240" w:after="240" w:line="240" w:lineRule="auto"/>
        <w:rPr>
          <w:rFonts w:ascii="Times New Roman" w:hAnsi="Times New Roman" w:cs="Times New Roman"/>
        </w:rPr>
      </w:pPr>
      <w:r w:rsidRPr="00A12150">
        <w:rPr>
          <w:rFonts w:ascii="Times New Roman" w:hAnsi="Times New Roman" w:cs="Times New Roman"/>
        </w:rPr>
        <w:t xml:space="preserve">0000-0002-0076-4620 </w:t>
      </w:r>
      <w:hyperlink r:id="rId8" w:history="1">
        <w:r w:rsidRPr="00A12150">
          <w:rPr>
            <w:rStyle w:val="Hyperlink"/>
            <w:rFonts w:ascii="Times New Roman" w:hAnsi="Times New Roman" w:cs="Times New Roman"/>
          </w:rPr>
          <w:t>ikrambashir215@gmail.com</w:t>
        </w:r>
      </w:hyperlink>
    </w:p>
    <w:p w14:paraId="4FAAB94B" w14:textId="77777777" w:rsidR="0096729B" w:rsidRPr="00574F5C" w:rsidRDefault="0096729B" w:rsidP="0096729B">
      <w:pPr>
        <w:spacing w:before="240" w:after="240" w:line="240" w:lineRule="auto"/>
        <w:rPr>
          <w:rFonts w:ascii="Times New Roman" w:hAnsi="Times New Roman" w:cs="Times New Roman"/>
        </w:rPr>
      </w:pPr>
      <w:r w:rsidRPr="00A12150">
        <w:rPr>
          <w:rFonts w:ascii="Times New Roman" w:hAnsi="Times New Roman" w:cs="Times New Roman"/>
        </w:rPr>
        <w:t xml:space="preserve">0000-0003-4870-152X </w:t>
      </w:r>
      <w:hyperlink r:id="rId9" w:history="1">
        <w:r w:rsidRPr="00A12150">
          <w:rPr>
            <w:rStyle w:val="Hyperlink"/>
            <w:rFonts w:ascii="Times New Roman" w:hAnsi="Times New Roman" w:cs="Times New Roman"/>
          </w:rPr>
          <w:t>s.akhtar@uoh.edu.pk</w:t>
        </w:r>
      </w:hyperlink>
      <w:r w:rsidRPr="00A12150">
        <w:rPr>
          <w:rFonts w:ascii="Times New Roman" w:hAnsi="Times New Roman" w:cs="Times New Roman"/>
        </w:rPr>
        <w:t xml:space="preserve"> </w:t>
      </w:r>
    </w:p>
    <w:p w14:paraId="22141405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41AFBA24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3A97A152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3F99DB37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7BE7388C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46E29AAE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18B30AC2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3A0E9995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332F3479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16E574FC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67128443" w14:textId="77777777" w:rsidR="0096729B" w:rsidRDefault="009672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5C3B314C" w14:textId="77777777" w:rsidR="000E3C9B" w:rsidRDefault="000E3C9B" w:rsidP="00D71453">
      <w:pPr>
        <w:jc w:val="both"/>
        <w:rPr>
          <w:rFonts w:ascii="Times New Roman" w:hAnsi="Times New Roman" w:cs="Times New Roman"/>
          <w:b/>
          <w:bCs/>
        </w:rPr>
      </w:pPr>
    </w:p>
    <w:p w14:paraId="4E35B9F7" w14:textId="2987DD22" w:rsidR="00D71453" w:rsidRDefault="00D71453" w:rsidP="00D7145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3131E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/>
        </w:rPr>
        <w:t>Search Strategies for Electronic Databases.</w:t>
      </w:r>
    </w:p>
    <w:tbl>
      <w:tblPr>
        <w:tblW w:w="1008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7830"/>
      </w:tblGrid>
      <w:tr w:rsidR="00D71453" w:rsidRPr="0030247E" w14:paraId="4A2EC1BA" w14:textId="77777777" w:rsidTr="00BC07BF">
        <w:trPr>
          <w:trHeight w:val="1440"/>
        </w:trPr>
        <w:tc>
          <w:tcPr>
            <w:tcW w:w="2250" w:type="dxa"/>
          </w:tcPr>
          <w:p w14:paraId="7E2C1EDB" w14:textId="77777777" w:rsidR="00D71453" w:rsidRPr="0030247E" w:rsidRDefault="00D71453" w:rsidP="00BC07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0247E">
              <w:rPr>
                <w:rFonts w:ascii="Times New Roman" w:hAnsi="Times New Roman" w:cs="Times New Roman"/>
                <w:b/>
                <w:bCs/>
              </w:rPr>
              <w:t xml:space="preserve">Google Scholar </w:t>
            </w:r>
          </w:p>
        </w:tc>
        <w:tc>
          <w:tcPr>
            <w:tcW w:w="7830" w:type="dxa"/>
          </w:tcPr>
          <w:p w14:paraId="7DA8A77F" w14:textId="77777777" w:rsidR="00D71453" w:rsidRPr="0030247E" w:rsidRDefault="00D71453" w:rsidP="00BC07BF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("Diabetes" OR "type 2 diabetes" OR prediabetes OR T2D OR "non-communicable diseases" OR "impaired fasting glucose" OR "impaired glucose tolerance" OR "risk factors" OR "glucose abnormalities" OR "glucose intolerance") AND (Prevalence OR Epidemiology*) AND (Observational* OR "cross-sectional") AND ("Sri Lanka" OR "</w:t>
            </w:r>
            <w:r w:rsidRPr="0030247E">
              <w:rPr>
                <w:rFonts w:ascii="Times New Roman" w:hAnsi="Times New Roman" w:cs="Times New Roman"/>
              </w:rPr>
              <w:t>India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30247E">
              <w:rPr>
                <w:rFonts w:ascii="Times New Roman" w:hAnsi="Times New Roman" w:cs="Times New Roman"/>
              </w:rPr>
              <w:t xml:space="preserve"> OR 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30247E">
              <w:rPr>
                <w:rFonts w:ascii="Times New Roman" w:hAnsi="Times New Roman" w:cs="Times New Roman"/>
              </w:rPr>
              <w:t>Pakistan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30247E">
              <w:rPr>
                <w:rFonts w:ascii="Times New Roman" w:hAnsi="Times New Roman" w:cs="Times New Roman"/>
              </w:rPr>
              <w:t xml:space="preserve"> OR 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30247E">
              <w:rPr>
                <w:rFonts w:ascii="Times New Roman" w:hAnsi="Times New Roman" w:cs="Times New Roman"/>
              </w:rPr>
              <w:t>Bangladesh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30247E">
              <w:rPr>
                <w:rFonts w:ascii="Times New Roman" w:hAnsi="Times New Roman" w:cs="Times New Roman"/>
              </w:rPr>
              <w:t xml:space="preserve"> OR 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30247E">
              <w:rPr>
                <w:rFonts w:ascii="Times New Roman" w:hAnsi="Times New Roman" w:cs="Times New Roman"/>
              </w:rPr>
              <w:t>Nepal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30247E">
              <w:rPr>
                <w:rFonts w:ascii="Times New Roman" w:hAnsi="Times New Roman" w:cs="Times New Roman"/>
              </w:rPr>
              <w:t xml:space="preserve"> OR 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30247E">
              <w:rPr>
                <w:rFonts w:ascii="Times New Roman" w:hAnsi="Times New Roman" w:cs="Times New Roman"/>
              </w:rPr>
              <w:t>Bhutan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 OR</w:t>
            </w:r>
            <w:r w:rsidRPr="0030247E">
              <w:rPr>
                <w:rFonts w:ascii="Times New Roman" w:hAnsi="Times New Roman" w:cs="Times New Roman"/>
              </w:rPr>
              <w:t xml:space="preserve"> 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</w:t>
            </w:r>
            <w:r w:rsidRPr="0030247E">
              <w:rPr>
                <w:rFonts w:ascii="Times New Roman" w:hAnsi="Times New Roman" w:cs="Times New Roman"/>
              </w:rPr>
              <w:t>Maldives</w:t>
            </w:r>
            <w:r w:rsidRPr="0030247E">
              <w:rPr>
                <w:rFonts w:ascii="Times New Roman" w:hAnsi="Times New Roman" w:cs="Times New Roman"/>
                <w:sz w:val="22"/>
                <w:szCs w:val="22"/>
              </w:rPr>
              <w:t>")</w:t>
            </w:r>
          </w:p>
        </w:tc>
      </w:tr>
      <w:tr w:rsidR="00D71453" w:rsidRPr="0030247E" w14:paraId="116A4546" w14:textId="77777777" w:rsidTr="00BC07BF">
        <w:tc>
          <w:tcPr>
            <w:tcW w:w="2250" w:type="dxa"/>
          </w:tcPr>
          <w:p w14:paraId="7ECAC985" w14:textId="77777777" w:rsidR="00D71453" w:rsidRPr="0030247E" w:rsidRDefault="00D71453" w:rsidP="00BC07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0247E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  <w:tc>
          <w:tcPr>
            <w:tcW w:w="7830" w:type="dxa"/>
          </w:tcPr>
          <w:p w14:paraId="44A1E20F" w14:textId="77777777" w:rsidR="00D71453" w:rsidRPr="0030247E" w:rsidRDefault="00D71453" w:rsidP="00BC07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247E">
              <w:rPr>
                <w:rFonts w:ascii="Times New Roman" w:hAnsi="Times New Roman" w:cs="Times New Roman"/>
              </w:rPr>
              <w:t>("Diabetes"[Mesh] OR "type 2 diabetes" OR prediabetes OR T2D OR "non-communicable diseases" OR "impaired fasting glucose" OR "impaired glucose tolerance" OR "risk factors" OR "glucose abnormalities" OR "glucose intolerance") AND (Prevalence[Title/Abstract] OR Epidemiology*) AND (Observational Studies [Mesh] OR "cross-sectional") AND ("Sri Lanka" OR "India" OR "Pakistan" OR "Bangladesh" OR "Nepal" OR "Bhutan" OR "Maldives")</w:t>
            </w:r>
          </w:p>
        </w:tc>
      </w:tr>
      <w:tr w:rsidR="00D71453" w:rsidRPr="0030247E" w14:paraId="47B4DCAC" w14:textId="77777777" w:rsidTr="00BC07BF">
        <w:tc>
          <w:tcPr>
            <w:tcW w:w="2250" w:type="dxa"/>
          </w:tcPr>
          <w:p w14:paraId="34F05084" w14:textId="77777777" w:rsidR="00D71453" w:rsidRPr="0030247E" w:rsidRDefault="00D71453" w:rsidP="00BC07B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0247E">
              <w:rPr>
                <w:rFonts w:ascii="Times New Roman" w:hAnsi="Times New Roman" w:cs="Times New Roman"/>
                <w:b/>
                <w:bCs/>
              </w:rPr>
              <w:t>EMBASE:</w:t>
            </w:r>
          </w:p>
          <w:p w14:paraId="024DB9BD" w14:textId="77777777" w:rsidR="00D71453" w:rsidRPr="0030247E" w:rsidRDefault="00D71453" w:rsidP="00BC07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30" w:type="dxa"/>
          </w:tcPr>
          <w:p w14:paraId="7ADB3CB5" w14:textId="77777777" w:rsidR="00D71453" w:rsidRPr="0030247E" w:rsidRDefault="00D71453" w:rsidP="00BC07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247E">
              <w:rPr>
                <w:rFonts w:ascii="Times New Roman" w:hAnsi="Times New Roman" w:cs="Times New Roman"/>
              </w:rPr>
              <w:t>('diabetes'/exp OR 'type 2 diabetes' OR prediabetes OR T2D OR 'non-communicable diseases' OR 'impaired fasting glucose' OR 'impaired glucose tolerance' OR 'risk factors' OR 'glucose abnormalities' OR 'glucose intolerance') AND (prevalence OR epidemiology*) AND (observational* OR 'cross-sectional') AND ("Sri Lanka" OR "India" OR "Pakistan" OR "Bangladesh" OR "Nepal" OR "Bhutan" OR "Maldives")</w:t>
            </w:r>
          </w:p>
        </w:tc>
      </w:tr>
      <w:tr w:rsidR="00D71453" w14:paraId="299D5275" w14:textId="77777777" w:rsidTr="00BC07BF">
        <w:tc>
          <w:tcPr>
            <w:tcW w:w="2250" w:type="dxa"/>
          </w:tcPr>
          <w:p w14:paraId="00829911" w14:textId="77777777" w:rsidR="00D71453" w:rsidRPr="0030247E" w:rsidRDefault="00D71453" w:rsidP="00BC07B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247E">
              <w:rPr>
                <w:rFonts w:ascii="Times New Roman" w:hAnsi="Times New Roman" w:cs="Times New Roman"/>
              </w:rPr>
              <w:t xml:space="preserve">Web of Science / ScienceDirect </w:t>
            </w:r>
          </w:p>
        </w:tc>
        <w:tc>
          <w:tcPr>
            <w:tcW w:w="7830" w:type="dxa"/>
          </w:tcPr>
          <w:p w14:paraId="2D36C7D7" w14:textId="77777777" w:rsidR="00D71453" w:rsidRDefault="00D71453" w:rsidP="00BC07BF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0247E">
              <w:rPr>
                <w:rFonts w:ascii="Times New Roman" w:hAnsi="Times New Roman" w:cs="Times New Roman"/>
              </w:rPr>
              <w:t>("Diabetes" OR "type 2 diabetes" OR prediabetes OR T2D OR "non-communicable diseases" OR "impaired fasting glucose" OR "impaired glucose tolerance" OR "risk factors" OR "glucose abnormalities" OR "glucose intolerance") AND (Prevalence OR Epidemiology*) AND (Observational* OR "cross-sectional") AND ("Sri Lanka" OR "India" OR "Pakistan" OR "Bangladesh" OR "Nepal" OR "Bhutan" OR "Maldives")</w:t>
            </w:r>
          </w:p>
        </w:tc>
      </w:tr>
    </w:tbl>
    <w:p w14:paraId="13711F32" w14:textId="24197BB3" w:rsidR="00D71453" w:rsidRDefault="00D71453" w:rsidP="00D71453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</w:p>
    <w:p w14:paraId="00C180C8" w14:textId="77777777" w:rsidR="0096729B" w:rsidRDefault="0096729B" w:rsidP="00D71453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</w:p>
    <w:p w14:paraId="43373E23" w14:textId="77777777" w:rsidR="0096729B" w:rsidRDefault="0096729B" w:rsidP="00D71453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</w:p>
    <w:p w14:paraId="6FE500BE" w14:textId="77777777" w:rsidR="0096729B" w:rsidRDefault="0096729B" w:rsidP="00D71453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</w:p>
    <w:p w14:paraId="6B587143" w14:textId="77777777" w:rsidR="0096729B" w:rsidRDefault="0096729B" w:rsidP="00D71453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</w:p>
    <w:p w14:paraId="6CDE072C" w14:textId="77777777" w:rsidR="0096729B" w:rsidRPr="008A587F" w:rsidRDefault="0096729B" w:rsidP="0096729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816D19">
        <w:rPr>
          <w:rFonts w:ascii="Times New Roman" w:hAnsi="Times New Roman" w:cs="Times New Roman"/>
          <w:b/>
          <w:bCs/>
        </w:rPr>
        <w:t>. S</w:t>
      </w:r>
      <w:r>
        <w:rPr>
          <w:rFonts w:ascii="Times New Roman" w:hAnsi="Times New Roman" w:cs="Times New Roman"/>
          <w:b/>
          <w:bCs/>
        </w:rPr>
        <w:t>1</w:t>
      </w:r>
      <w:r w:rsidRPr="00816D1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Quality assessment table for included studies in the systematic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1586"/>
        <w:gridCol w:w="668"/>
        <w:gridCol w:w="913"/>
        <w:gridCol w:w="777"/>
        <w:gridCol w:w="776"/>
        <w:gridCol w:w="777"/>
        <w:gridCol w:w="913"/>
        <w:gridCol w:w="559"/>
        <w:gridCol w:w="663"/>
        <w:gridCol w:w="913"/>
      </w:tblGrid>
      <w:tr w:rsidR="0096729B" w14:paraId="037D7F9A" w14:textId="77777777" w:rsidTr="00722722">
        <w:tc>
          <w:tcPr>
            <w:tcW w:w="805" w:type="dxa"/>
          </w:tcPr>
          <w:p w14:paraId="1CC60A76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S.No</w:t>
            </w:r>
          </w:p>
        </w:tc>
        <w:tc>
          <w:tcPr>
            <w:tcW w:w="1586" w:type="dxa"/>
          </w:tcPr>
          <w:p w14:paraId="748C24DC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668" w:type="dxa"/>
          </w:tcPr>
          <w:p w14:paraId="3F6EFD83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913" w:type="dxa"/>
          </w:tcPr>
          <w:p w14:paraId="20007285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777" w:type="dxa"/>
          </w:tcPr>
          <w:p w14:paraId="4C360952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776" w:type="dxa"/>
          </w:tcPr>
          <w:p w14:paraId="501060AF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777" w:type="dxa"/>
          </w:tcPr>
          <w:p w14:paraId="1F5A07DF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913" w:type="dxa"/>
          </w:tcPr>
          <w:p w14:paraId="5BECB7DF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559" w:type="dxa"/>
          </w:tcPr>
          <w:p w14:paraId="2356D941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663" w:type="dxa"/>
          </w:tcPr>
          <w:p w14:paraId="55D95406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913" w:type="dxa"/>
          </w:tcPr>
          <w:p w14:paraId="0D7959FA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</w:tr>
      <w:tr w:rsidR="0096729B" w14:paraId="0F76E70F" w14:textId="77777777" w:rsidTr="00722722">
        <w:tc>
          <w:tcPr>
            <w:tcW w:w="805" w:type="dxa"/>
          </w:tcPr>
          <w:p w14:paraId="0094D7C5" w14:textId="77777777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86" w:type="dxa"/>
            <w:vAlign w:val="center"/>
          </w:tcPr>
          <w:p w14:paraId="6926431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Hossain et al (2022)</w:t>
            </w:r>
          </w:p>
        </w:tc>
        <w:tc>
          <w:tcPr>
            <w:tcW w:w="668" w:type="dxa"/>
          </w:tcPr>
          <w:p w14:paraId="7BE958E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20438A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36FF763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0166809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545EB55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06041D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17CBD6D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01FDACE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7BDE051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17ACAE81" w14:textId="77777777" w:rsidTr="00722722">
        <w:tc>
          <w:tcPr>
            <w:tcW w:w="805" w:type="dxa"/>
          </w:tcPr>
          <w:p w14:paraId="54B87DD9" w14:textId="0988E7A6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586" w:type="dxa"/>
            <w:vAlign w:val="center"/>
          </w:tcPr>
          <w:p w14:paraId="44C0C30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yeed et.al (2004)</w:t>
            </w:r>
          </w:p>
        </w:tc>
        <w:tc>
          <w:tcPr>
            <w:tcW w:w="668" w:type="dxa"/>
          </w:tcPr>
          <w:p w14:paraId="3206AB2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4E1A9B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2038156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22995D3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709AEB0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13" w:type="dxa"/>
          </w:tcPr>
          <w:p w14:paraId="0237BE7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2F92C15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2C10B00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173CEF1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3D23623C" w14:textId="77777777" w:rsidTr="00722722">
        <w:tc>
          <w:tcPr>
            <w:tcW w:w="805" w:type="dxa"/>
          </w:tcPr>
          <w:p w14:paraId="56AF5557" w14:textId="71C5DD2D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586" w:type="dxa"/>
            <w:vAlign w:val="center"/>
          </w:tcPr>
          <w:p w14:paraId="1F69D99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Rahim (2007)</w:t>
            </w:r>
          </w:p>
        </w:tc>
        <w:tc>
          <w:tcPr>
            <w:tcW w:w="668" w:type="dxa"/>
          </w:tcPr>
          <w:p w14:paraId="3ACCB69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A86998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78BD7B0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1824CBD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56AC3E3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28DC62C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59" w:type="dxa"/>
          </w:tcPr>
          <w:p w14:paraId="29C75EF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6092F34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08D05C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3099E894" w14:textId="77777777" w:rsidTr="00722722">
        <w:tc>
          <w:tcPr>
            <w:tcW w:w="805" w:type="dxa"/>
          </w:tcPr>
          <w:p w14:paraId="014CB578" w14:textId="28311E90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86" w:type="dxa"/>
            <w:vAlign w:val="center"/>
          </w:tcPr>
          <w:p w14:paraId="76DA7FC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Bhowmik et.al (2012)</w:t>
            </w:r>
          </w:p>
        </w:tc>
        <w:tc>
          <w:tcPr>
            <w:tcW w:w="668" w:type="dxa"/>
          </w:tcPr>
          <w:p w14:paraId="3765D90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944BD9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3D29F29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0D4D6A0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6DEA0F3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757C94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0DD1066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26EF68F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999E95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44AFF0D9" w14:textId="77777777" w:rsidTr="00722722">
        <w:tc>
          <w:tcPr>
            <w:tcW w:w="805" w:type="dxa"/>
          </w:tcPr>
          <w:p w14:paraId="33B5ABE1" w14:textId="52AF831A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586" w:type="dxa"/>
            <w:vAlign w:val="center"/>
          </w:tcPr>
          <w:p w14:paraId="5B8FABA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adikot et al (2004)</w:t>
            </w:r>
          </w:p>
        </w:tc>
        <w:tc>
          <w:tcPr>
            <w:tcW w:w="668" w:type="dxa"/>
          </w:tcPr>
          <w:p w14:paraId="31B837F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348284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023EA11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37B77D2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1549F53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15046C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59" w:type="dxa"/>
          </w:tcPr>
          <w:p w14:paraId="0FB8CC7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63" w:type="dxa"/>
          </w:tcPr>
          <w:p w14:paraId="3F88A83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78AA9F5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31280963" w14:textId="77777777" w:rsidTr="00722722">
        <w:tc>
          <w:tcPr>
            <w:tcW w:w="805" w:type="dxa"/>
          </w:tcPr>
          <w:p w14:paraId="7D814156" w14:textId="75B726B4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586" w:type="dxa"/>
            <w:vAlign w:val="center"/>
          </w:tcPr>
          <w:p w14:paraId="62B48A1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CL" w:eastAsia="pt-BR"/>
              </w:rPr>
              <w:t>Menon et al (2006)</w:t>
            </w:r>
          </w:p>
        </w:tc>
        <w:tc>
          <w:tcPr>
            <w:tcW w:w="668" w:type="dxa"/>
          </w:tcPr>
          <w:p w14:paraId="4323366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38EAEC4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277737F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23AB905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07CE4D7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107F074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744807D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0A61880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AACC5A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50AFE2AF" w14:textId="77777777" w:rsidTr="00722722">
        <w:tc>
          <w:tcPr>
            <w:tcW w:w="805" w:type="dxa"/>
          </w:tcPr>
          <w:p w14:paraId="67FCF3C1" w14:textId="19EC09A0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86" w:type="dxa"/>
            <w:vAlign w:val="center"/>
          </w:tcPr>
          <w:p w14:paraId="6E20165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Chow CK et.al (2006)</w:t>
            </w:r>
          </w:p>
        </w:tc>
        <w:tc>
          <w:tcPr>
            <w:tcW w:w="668" w:type="dxa"/>
          </w:tcPr>
          <w:p w14:paraId="60050E2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3CFC90D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404E259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1104A0E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799E1E6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20136C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439E3BC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28689EA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09A760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1301F306" w14:textId="77777777" w:rsidTr="00722722">
        <w:tc>
          <w:tcPr>
            <w:tcW w:w="805" w:type="dxa"/>
          </w:tcPr>
          <w:p w14:paraId="06982720" w14:textId="5056456A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86" w:type="dxa"/>
            <w:vAlign w:val="center"/>
          </w:tcPr>
          <w:p w14:paraId="1621980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Vijayakumar et.al (2008)</w:t>
            </w:r>
          </w:p>
        </w:tc>
        <w:tc>
          <w:tcPr>
            <w:tcW w:w="668" w:type="dxa"/>
          </w:tcPr>
          <w:p w14:paraId="21D2B84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2BF49DA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62505D3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4015E3F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22D88AA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684ADF8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1B6F5D1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1A52598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644054C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</w:tr>
      <w:tr w:rsidR="0096729B" w14:paraId="458D61C7" w14:textId="77777777" w:rsidTr="00722722">
        <w:tc>
          <w:tcPr>
            <w:tcW w:w="805" w:type="dxa"/>
          </w:tcPr>
          <w:p w14:paraId="4CD4E9A5" w14:textId="52D119D5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86" w:type="dxa"/>
            <w:vAlign w:val="center"/>
          </w:tcPr>
          <w:p w14:paraId="1F144F3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Ravikumar et al (2010)</w:t>
            </w:r>
          </w:p>
        </w:tc>
        <w:tc>
          <w:tcPr>
            <w:tcW w:w="668" w:type="dxa"/>
          </w:tcPr>
          <w:p w14:paraId="692E9BA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3C16773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44E8442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1D8AAD5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6C278B2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41381F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9" w:type="dxa"/>
          </w:tcPr>
          <w:p w14:paraId="3B6D85D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73B39FC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D04A07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13C35B06" w14:textId="77777777" w:rsidTr="00722722">
        <w:tc>
          <w:tcPr>
            <w:tcW w:w="805" w:type="dxa"/>
          </w:tcPr>
          <w:p w14:paraId="5BECF9FD" w14:textId="2D075EB5" w:rsidR="0096729B" w:rsidRPr="0019676B" w:rsidRDefault="0096729B" w:rsidP="00D12EBB">
            <w:pPr>
              <w:rPr>
                <w:rFonts w:ascii="Times New Roman" w:hAnsi="Times New Roman" w:cs="Times New Roman"/>
                <w:b/>
                <w:bCs/>
              </w:rPr>
            </w:pPr>
            <w:r w:rsidRPr="0019676B">
              <w:rPr>
                <w:rFonts w:ascii="Times New Roman" w:hAnsi="Times New Roman" w:cs="Times New Roman"/>
                <w:b/>
                <w:bCs/>
              </w:rPr>
              <w:t>1</w:t>
            </w:r>
            <w:r w:rsidR="001F1EA5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86" w:type="dxa"/>
            <w:vAlign w:val="center"/>
          </w:tcPr>
          <w:p w14:paraId="2D3F51E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man FA, et al (2011)</w:t>
            </w:r>
          </w:p>
        </w:tc>
        <w:tc>
          <w:tcPr>
            <w:tcW w:w="668" w:type="dxa"/>
          </w:tcPr>
          <w:p w14:paraId="7136C3F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D08D6E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37289B8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6" w:type="dxa"/>
          </w:tcPr>
          <w:p w14:paraId="2BE46F4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758EB93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7F64171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3DD6E2D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77C913F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780FDDF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1761F552" w14:textId="77777777" w:rsidTr="00722722">
        <w:tc>
          <w:tcPr>
            <w:tcW w:w="805" w:type="dxa"/>
          </w:tcPr>
          <w:p w14:paraId="0D18DFD8" w14:textId="7F31EC1C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586" w:type="dxa"/>
            <w:vAlign w:val="center"/>
          </w:tcPr>
          <w:p w14:paraId="0E501A9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garwal, et al. (2017)</w:t>
            </w:r>
          </w:p>
        </w:tc>
        <w:tc>
          <w:tcPr>
            <w:tcW w:w="668" w:type="dxa"/>
          </w:tcPr>
          <w:p w14:paraId="3217EFE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B5AAEA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40EC338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4081DEF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5152AB0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6B77FF7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9" w:type="dxa"/>
          </w:tcPr>
          <w:p w14:paraId="75903C7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396D738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36F6067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2B806CBD" w14:textId="77777777" w:rsidTr="00722722">
        <w:tc>
          <w:tcPr>
            <w:tcW w:w="805" w:type="dxa"/>
          </w:tcPr>
          <w:p w14:paraId="240CFD38" w14:textId="38AAAE8C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586" w:type="dxa"/>
            <w:vAlign w:val="center"/>
          </w:tcPr>
          <w:p w14:paraId="215B0A3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rora, et al.  (2009)</w:t>
            </w:r>
          </w:p>
        </w:tc>
        <w:tc>
          <w:tcPr>
            <w:tcW w:w="668" w:type="dxa"/>
          </w:tcPr>
          <w:p w14:paraId="3CA299C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4F2F01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7" w:type="dxa"/>
          </w:tcPr>
          <w:p w14:paraId="36F1790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68BDA14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4DE09AB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3C9C901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5D4F7C0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4D55AD3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6AE342A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4965DF30" w14:textId="77777777" w:rsidTr="00722722">
        <w:tc>
          <w:tcPr>
            <w:tcW w:w="805" w:type="dxa"/>
          </w:tcPr>
          <w:p w14:paraId="78D85C82" w14:textId="04306F21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586" w:type="dxa"/>
            <w:vAlign w:val="center"/>
          </w:tcPr>
          <w:p w14:paraId="1F61DCD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asappa, et al.  (2015)</w:t>
            </w:r>
          </w:p>
        </w:tc>
        <w:tc>
          <w:tcPr>
            <w:tcW w:w="668" w:type="dxa"/>
          </w:tcPr>
          <w:p w14:paraId="0862EB0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5DEE56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631357F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782182E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38A6D2C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72F0B21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16ED3D7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265B530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188BE1E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2A8C2E42" w14:textId="77777777" w:rsidTr="00722722">
        <w:tc>
          <w:tcPr>
            <w:tcW w:w="805" w:type="dxa"/>
          </w:tcPr>
          <w:p w14:paraId="64301BD6" w14:textId="1B77F11B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  <w:tc>
          <w:tcPr>
            <w:tcW w:w="1586" w:type="dxa"/>
            <w:vAlign w:val="center"/>
          </w:tcPr>
          <w:p w14:paraId="24A8D40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eo, et al.  (2006)</w:t>
            </w:r>
          </w:p>
        </w:tc>
        <w:tc>
          <w:tcPr>
            <w:tcW w:w="668" w:type="dxa"/>
          </w:tcPr>
          <w:p w14:paraId="7BDC0BD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3BEAFB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0566CD8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53E77EA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72F3630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7E2AD58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4C4DF80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66300A1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C00ECE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27EECD81" w14:textId="77777777" w:rsidTr="00722722">
        <w:tc>
          <w:tcPr>
            <w:tcW w:w="805" w:type="dxa"/>
          </w:tcPr>
          <w:p w14:paraId="02CC2EB8" w14:textId="39C5EE72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586" w:type="dxa"/>
            <w:vAlign w:val="center"/>
          </w:tcPr>
          <w:p w14:paraId="6E290C3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amir et al.  (2018)</w:t>
            </w:r>
          </w:p>
        </w:tc>
        <w:tc>
          <w:tcPr>
            <w:tcW w:w="668" w:type="dxa"/>
          </w:tcPr>
          <w:p w14:paraId="37C60C0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3C8FB2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1057FC5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1A790C3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30D5AB8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10228AA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182DE10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331E20B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25D999D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5E8AD535" w14:textId="77777777" w:rsidTr="00722722">
        <w:tc>
          <w:tcPr>
            <w:tcW w:w="805" w:type="dxa"/>
          </w:tcPr>
          <w:p w14:paraId="0F4E9AE5" w14:textId="035B04FD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  <w:tc>
          <w:tcPr>
            <w:tcW w:w="1586" w:type="dxa"/>
            <w:vAlign w:val="center"/>
          </w:tcPr>
          <w:p w14:paraId="5598EC2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era et al. (1995)</w:t>
            </w:r>
          </w:p>
        </w:tc>
        <w:tc>
          <w:tcPr>
            <w:tcW w:w="668" w:type="dxa"/>
          </w:tcPr>
          <w:p w14:paraId="66A961E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B1D8F7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0814C88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205EB5A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6C6B4E6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13" w:type="dxa"/>
          </w:tcPr>
          <w:p w14:paraId="6BABF95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3F889D4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7706623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AF2C56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43B3C923" w14:textId="77777777" w:rsidTr="00722722">
        <w:tc>
          <w:tcPr>
            <w:tcW w:w="805" w:type="dxa"/>
          </w:tcPr>
          <w:p w14:paraId="0F222A39" w14:textId="16F2895B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586" w:type="dxa"/>
            <w:vAlign w:val="center"/>
          </w:tcPr>
          <w:p w14:paraId="2CBA89A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era et al. (1999)</w:t>
            </w:r>
          </w:p>
        </w:tc>
        <w:tc>
          <w:tcPr>
            <w:tcW w:w="668" w:type="dxa"/>
          </w:tcPr>
          <w:p w14:paraId="0B3E8C7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799F02F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777" w:type="dxa"/>
          </w:tcPr>
          <w:p w14:paraId="6442EE1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6" w:type="dxa"/>
          </w:tcPr>
          <w:p w14:paraId="76B3DEB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6D73D27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F5E243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29A0AECC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145E86E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96A07A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65EB5857" w14:textId="77777777" w:rsidTr="00722722">
        <w:tc>
          <w:tcPr>
            <w:tcW w:w="805" w:type="dxa"/>
          </w:tcPr>
          <w:p w14:paraId="6AD11CBF" w14:textId="1D1A9395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1586" w:type="dxa"/>
            <w:vAlign w:val="center"/>
          </w:tcPr>
          <w:p w14:paraId="7348BB1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era et al. (2010)</w:t>
            </w:r>
          </w:p>
        </w:tc>
        <w:tc>
          <w:tcPr>
            <w:tcW w:w="668" w:type="dxa"/>
          </w:tcPr>
          <w:p w14:paraId="483ECE0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2C73C16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6FD08AB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2E65EAE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16F0FC0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3601722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59" w:type="dxa"/>
          </w:tcPr>
          <w:p w14:paraId="70854BA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44B4782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A72170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0B2C787D" w14:textId="77777777" w:rsidTr="00722722">
        <w:tc>
          <w:tcPr>
            <w:tcW w:w="805" w:type="dxa"/>
          </w:tcPr>
          <w:p w14:paraId="10A8DCCC" w14:textId="36894DB3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586" w:type="dxa"/>
            <w:vAlign w:val="center"/>
          </w:tcPr>
          <w:p w14:paraId="392B33C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ahar et al. (2010)</w:t>
            </w:r>
          </w:p>
        </w:tc>
        <w:tc>
          <w:tcPr>
            <w:tcW w:w="668" w:type="dxa"/>
          </w:tcPr>
          <w:p w14:paraId="496D756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73E387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7909796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7B8389D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004C992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159C847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3091FF5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6BFE042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AF2442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4DAA81F0" w14:textId="77777777" w:rsidTr="00722722">
        <w:tc>
          <w:tcPr>
            <w:tcW w:w="805" w:type="dxa"/>
          </w:tcPr>
          <w:p w14:paraId="4417065D" w14:textId="53D12CFE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</w:t>
            </w:r>
          </w:p>
        </w:tc>
        <w:tc>
          <w:tcPr>
            <w:tcW w:w="1586" w:type="dxa"/>
            <w:vAlign w:val="center"/>
          </w:tcPr>
          <w:p w14:paraId="425BE50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Zafer et al (2011)</w:t>
            </w:r>
          </w:p>
        </w:tc>
        <w:tc>
          <w:tcPr>
            <w:tcW w:w="668" w:type="dxa"/>
          </w:tcPr>
          <w:p w14:paraId="5A6EA6DE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6204849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62605F7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263A34D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2208E35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A06109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65B6589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1F71E23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13" w:type="dxa"/>
          </w:tcPr>
          <w:p w14:paraId="6EFF27E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2D295490" w14:textId="77777777" w:rsidTr="00722722">
        <w:tc>
          <w:tcPr>
            <w:tcW w:w="805" w:type="dxa"/>
          </w:tcPr>
          <w:p w14:paraId="2147B6DF" w14:textId="765C30BF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21</w:t>
            </w:r>
          </w:p>
        </w:tc>
        <w:tc>
          <w:tcPr>
            <w:tcW w:w="1586" w:type="dxa"/>
            <w:vAlign w:val="center"/>
          </w:tcPr>
          <w:p w14:paraId="573F44F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Akhtar et al.  (2016)</w:t>
            </w:r>
          </w:p>
        </w:tc>
        <w:tc>
          <w:tcPr>
            <w:tcW w:w="668" w:type="dxa"/>
          </w:tcPr>
          <w:p w14:paraId="31452A7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57B11A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1D6178F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3F6A0C7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626C492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6F3F51E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6B360AF8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134FB64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7410376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7C4261AB" w14:textId="77777777" w:rsidTr="00722722">
        <w:tc>
          <w:tcPr>
            <w:tcW w:w="805" w:type="dxa"/>
          </w:tcPr>
          <w:p w14:paraId="259DE75D" w14:textId="711B4678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2</w:t>
            </w:r>
          </w:p>
        </w:tc>
        <w:tc>
          <w:tcPr>
            <w:tcW w:w="1586" w:type="dxa"/>
            <w:vAlign w:val="center"/>
          </w:tcPr>
          <w:p w14:paraId="35C1A67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Qureshi et al. (2014)</w:t>
            </w:r>
          </w:p>
        </w:tc>
        <w:tc>
          <w:tcPr>
            <w:tcW w:w="668" w:type="dxa"/>
          </w:tcPr>
          <w:p w14:paraId="611BE83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6A9512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289B8C6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7266249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539647D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13" w:type="dxa"/>
          </w:tcPr>
          <w:p w14:paraId="474DCEC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0F0193F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4A951F2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5D8E12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448CEE1F" w14:textId="77777777" w:rsidTr="00722722">
        <w:tc>
          <w:tcPr>
            <w:tcW w:w="805" w:type="dxa"/>
          </w:tcPr>
          <w:p w14:paraId="19A9C86C" w14:textId="2EF6DF9D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  <w:tc>
          <w:tcPr>
            <w:tcW w:w="1586" w:type="dxa"/>
            <w:vAlign w:val="center"/>
          </w:tcPr>
          <w:p w14:paraId="217A8EE9" w14:textId="5A19250E" w:rsidR="0096729B" w:rsidRPr="0019676B" w:rsidRDefault="001F1EA5" w:rsidP="00D12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arki</w:t>
            </w:r>
            <w:r w:rsidR="0096729B"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(2003)</w:t>
            </w:r>
          </w:p>
        </w:tc>
        <w:tc>
          <w:tcPr>
            <w:tcW w:w="668" w:type="dxa"/>
          </w:tcPr>
          <w:p w14:paraId="75C9328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2A4FDA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4EA3AC9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76" w:type="dxa"/>
          </w:tcPr>
          <w:p w14:paraId="7820C3D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1C05142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9E2CCF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5CDD434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2F6A825D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2417EA8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384C77A3" w14:textId="77777777" w:rsidTr="00722722">
        <w:tc>
          <w:tcPr>
            <w:tcW w:w="805" w:type="dxa"/>
          </w:tcPr>
          <w:p w14:paraId="634ECB8D" w14:textId="448D6065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586" w:type="dxa"/>
            <w:vAlign w:val="center"/>
          </w:tcPr>
          <w:p w14:paraId="60E3D19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Shrestha UK (2006)</w:t>
            </w:r>
          </w:p>
        </w:tc>
        <w:tc>
          <w:tcPr>
            <w:tcW w:w="668" w:type="dxa"/>
          </w:tcPr>
          <w:p w14:paraId="1EEC60E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6D4D551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4AC6BD9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4563CFC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2126C62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678DB81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42DC1AF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1103D3B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ADF019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0DA31CD9" w14:textId="77777777" w:rsidTr="00722722">
        <w:tc>
          <w:tcPr>
            <w:tcW w:w="805" w:type="dxa"/>
          </w:tcPr>
          <w:p w14:paraId="2BBBC233" w14:textId="6ACFCFC3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586" w:type="dxa"/>
            <w:vAlign w:val="center"/>
          </w:tcPr>
          <w:p w14:paraId="5D15EE5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Mehta KD (2011)</w:t>
            </w:r>
          </w:p>
        </w:tc>
        <w:tc>
          <w:tcPr>
            <w:tcW w:w="668" w:type="dxa"/>
          </w:tcPr>
          <w:p w14:paraId="2D64D127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FB88755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352C8A4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08C12A0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7574E69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20BE14B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9" w:type="dxa"/>
          </w:tcPr>
          <w:p w14:paraId="372E0B7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7C7BDE8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13" w:type="dxa"/>
          </w:tcPr>
          <w:p w14:paraId="3713CCC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47B675FC" w14:textId="77777777" w:rsidTr="00722722">
        <w:tc>
          <w:tcPr>
            <w:tcW w:w="805" w:type="dxa"/>
          </w:tcPr>
          <w:p w14:paraId="7B22C5F1" w14:textId="760048F3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586" w:type="dxa"/>
            <w:vAlign w:val="center"/>
          </w:tcPr>
          <w:p w14:paraId="00109C4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Dhungana et al. (2018)</w:t>
            </w:r>
          </w:p>
        </w:tc>
        <w:tc>
          <w:tcPr>
            <w:tcW w:w="668" w:type="dxa"/>
          </w:tcPr>
          <w:p w14:paraId="1846F3BB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13" w:type="dxa"/>
          </w:tcPr>
          <w:p w14:paraId="7501146A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457918F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51BEB5A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1C4CD62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ABFD53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9" w:type="dxa"/>
          </w:tcPr>
          <w:p w14:paraId="3C63199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40D96656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6F37B8B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96729B" w14:paraId="5ECD10C9" w14:textId="77777777" w:rsidTr="00722722">
        <w:tc>
          <w:tcPr>
            <w:tcW w:w="805" w:type="dxa"/>
          </w:tcPr>
          <w:p w14:paraId="3DD92A3A" w14:textId="63F5F89A" w:rsidR="0096729B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586" w:type="dxa"/>
            <w:vAlign w:val="center"/>
          </w:tcPr>
          <w:p w14:paraId="4F35B93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Katulanda et al. (2008)</w:t>
            </w:r>
          </w:p>
        </w:tc>
        <w:tc>
          <w:tcPr>
            <w:tcW w:w="668" w:type="dxa"/>
          </w:tcPr>
          <w:p w14:paraId="5B0EDA54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63DAAB9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56F4DED3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0B1515E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42F50851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D4CF260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59" w:type="dxa"/>
          </w:tcPr>
          <w:p w14:paraId="1BFB3CBF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10562622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5401A969" w14:textId="77777777" w:rsidR="0096729B" w:rsidRPr="0019676B" w:rsidRDefault="0096729B" w:rsidP="00D12EBB">
            <w:pPr>
              <w:rPr>
                <w:rFonts w:ascii="Times New Roman" w:hAnsi="Times New Roman" w:cs="Times New Roman"/>
              </w:rPr>
            </w:pPr>
            <w:r w:rsidRPr="0019676B">
              <w:rPr>
                <w:rFonts w:ascii="Times New Roman" w:hAnsi="Times New Roman" w:cs="Times New Roman"/>
              </w:rPr>
              <w:t>Yes</w:t>
            </w:r>
          </w:p>
        </w:tc>
      </w:tr>
      <w:tr w:rsidR="001F1EA5" w14:paraId="397CC6A6" w14:textId="77777777" w:rsidTr="00722722">
        <w:tc>
          <w:tcPr>
            <w:tcW w:w="805" w:type="dxa"/>
          </w:tcPr>
          <w:p w14:paraId="3BED9E11" w14:textId="68F6DDAE" w:rsidR="001F1EA5" w:rsidRPr="0019676B" w:rsidRDefault="001F1EA5" w:rsidP="00D12E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586" w:type="dxa"/>
            <w:vAlign w:val="center"/>
          </w:tcPr>
          <w:p w14:paraId="25D5D6BB" w14:textId="1F50AB5D" w:rsidR="001F1EA5" w:rsidRPr="0019676B" w:rsidRDefault="001F1EA5" w:rsidP="00D12EB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Fernando</w:t>
            </w:r>
            <w:r w:rsidRPr="001967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et al. 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994)</w:t>
            </w:r>
          </w:p>
        </w:tc>
        <w:tc>
          <w:tcPr>
            <w:tcW w:w="668" w:type="dxa"/>
          </w:tcPr>
          <w:p w14:paraId="179B94A2" w14:textId="5729AA3C" w:rsidR="001F1EA5" w:rsidRPr="0019676B" w:rsidRDefault="0081687F" w:rsidP="00D12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13" w:type="dxa"/>
          </w:tcPr>
          <w:p w14:paraId="46A1D661" w14:textId="7FF8A4C3" w:rsidR="001F1EA5" w:rsidRPr="0019676B" w:rsidRDefault="0081687F" w:rsidP="00D12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49AA24AC" w14:textId="226E5619" w:rsidR="001F1EA5" w:rsidRPr="0019676B" w:rsidRDefault="0081687F" w:rsidP="00D12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6" w:type="dxa"/>
          </w:tcPr>
          <w:p w14:paraId="1F4DC7BB" w14:textId="44E0C0B8" w:rsidR="001F1EA5" w:rsidRPr="0019676B" w:rsidRDefault="0081687F" w:rsidP="00D12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77" w:type="dxa"/>
          </w:tcPr>
          <w:p w14:paraId="05F42455" w14:textId="7DE9BFF4" w:rsidR="001F1EA5" w:rsidRPr="0019676B" w:rsidRDefault="0081687F" w:rsidP="00D12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02228ABA" w14:textId="429DB3E4" w:rsidR="001F1EA5" w:rsidRPr="0019676B" w:rsidRDefault="0081687F" w:rsidP="00D12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559" w:type="dxa"/>
          </w:tcPr>
          <w:p w14:paraId="0230BDBE" w14:textId="7D4E37FE" w:rsidR="001F1EA5" w:rsidRPr="0019676B" w:rsidRDefault="0081687F" w:rsidP="00D12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63" w:type="dxa"/>
          </w:tcPr>
          <w:p w14:paraId="22EBD009" w14:textId="3CC713B8" w:rsidR="001F1EA5" w:rsidRPr="0019676B" w:rsidRDefault="0081687F" w:rsidP="00D12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13" w:type="dxa"/>
          </w:tcPr>
          <w:p w14:paraId="4B98A19C" w14:textId="3C4C4AD7" w:rsidR="001F1EA5" w:rsidRPr="0019676B" w:rsidRDefault="0081687F" w:rsidP="00D12E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</w:tbl>
    <w:p w14:paraId="7C09E195" w14:textId="77777777" w:rsidR="0096729B" w:rsidRPr="00EE765F" w:rsidRDefault="0096729B" w:rsidP="0096729B">
      <w:pPr>
        <w:rPr>
          <w:rFonts w:ascii="Times New Roman" w:hAnsi="Times New Roman" w:cs="Times New Roman"/>
        </w:rPr>
      </w:pPr>
      <w:r w:rsidRPr="00EE765F">
        <w:rPr>
          <w:rFonts w:ascii="Times New Roman" w:hAnsi="Times New Roman" w:cs="Times New Roman"/>
        </w:rPr>
        <w:t>Q1. Was the sample size adequate?</w:t>
      </w:r>
    </w:p>
    <w:p w14:paraId="222006EB" w14:textId="77777777" w:rsidR="0096729B" w:rsidRPr="00EE765F" w:rsidRDefault="0096729B" w:rsidP="0096729B">
      <w:pPr>
        <w:rPr>
          <w:rFonts w:ascii="Times New Roman" w:hAnsi="Times New Roman" w:cs="Times New Roman"/>
        </w:rPr>
      </w:pPr>
      <w:r w:rsidRPr="00EE765F">
        <w:rPr>
          <w:rFonts w:ascii="Times New Roman" w:hAnsi="Times New Roman" w:cs="Times New Roman"/>
        </w:rPr>
        <w:t>Q2. Were the study subjects and the setting described in detail?</w:t>
      </w:r>
    </w:p>
    <w:p w14:paraId="41B62D87" w14:textId="77777777" w:rsidR="0096729B" w:rsidRPr="00EE765F" w:rsidRDefault="0096729B" w:rsidP="0096729B">
      <w:pPr>
        <w:rPr>
          <w:rFonts w:ascii="Times New Roman" w:hAnsi="Times New Roman" w:cs="Times New Roman"/>
        </w:rPr>
      </w:pPr>
      <w:r w:rsidRPr="00EE765F">
        <w:rPr>
          <w:rFonts w:ascii="Times New Roman" w:hAnsi="Times New Roman" w:cs="Times New Roman"/>
        </w:rPr>
        <w:t>Q3. Was there appropriate statistical analysis?</w:t>
      </w:r>
    </w:p>
    <w:p w14:paraId="04FD6AD0" w14:textId="77777777" w:rsidR="0096729B" w:rsidRPr="00EE765F" w:rsidRDefault="0096729B" w:rsidP="0096729B">
      <w:pPr>
        <w:rPr>
          <w:rFonts w:ascii="Times New Roman" w:hAnsi="Times New Roman" w:cs="Times New Roman"/>
        </w:rPr>
      </w:pPr>
      <w:r w:rsidRPr="00EE765F">
        <w:rPr>
          <w:rFonts w:ascii="Times New Roman" w:hAnsi="Times New Roman" w:cs="Times New Roman"/>
        </w:rPr>
        <w:t>Q4. Was the sample frame appropriate to address the target population?</w:t>
      </w:r>
    </w:p>
    <w:p w14:paraId="08F76E14" w14:textId="77777777" w:rsidR="0096729B" w:rsidRPr="00EE765F" w:rsidRDefault="0096729B" w:rsidP="0096729B">
      <w:pPr>
        <w:rPr>
          <w:rFonts w:ascii="Times New Roman" w:hAnsi="Times New Roman" w:cs="Times New Roman"/>
        </w:rPr>
      </w:pPr>
      <w:r w:rsidRPr="00EE765F">
        <w:rPr>
          <w:rFonts w:ascii="Times New Roman" w:hAnsi="Times New Roman" w:cs="Times New Roman"/>
        </w:rPr>
        <w:t>Q5. Were study participants sampled in an appropriate way?</w:t>
      </w:r>
    </w:p>
    <w:p w14:paraId="1746B7CE" w14:textId="77777777" w:rsidR="0096729B" w:rsidRPr="00EE765F" w:rsidRDefault="0096729B" w:rsidP="0096729B">
      <w:pPr>
        <w:rPr>
          <w:rFonts w:ascii="Times New Roman" w:hAnsi="Times New Roman" w:cs="Times New Roman"/>
        </w:rPr>
      </w:pPr>
      <w:r w:rsidRPr="00EE765F">
        <w:rPr>
          <w:rFonts w:ascii="Times New Roman" w:hAnsi="Times New Roman" w:cs="Times New Roman"/>
        </w:rPr>
        <w:t>Q6. Was the data analysis conducted with sufficient coverage of the identified sample?</w:t>
      </w:r>
    </w:p>
    <w:p w14:paraId="0F0618B4" w14:textId="77777777" w:rsidR="0096729B" w:rsidRPr="00EE765F" w:rsidRDefault="0096729B" w:rsidP="0096729B">
      <w:pPr>
        <w:rPr>
          <w:rFonts w:ascii="Times New Roman" w:hAnsi="Times New Roman" w:cs="Times New Roman"/>
        </w:rPr>
      </w:pPr>
      <w:r w:rsidRPr="00EE765F">
        <w:rPr>
          <w:rFonts w:ascii="Times New Roman" w:hAnsi="Times New Roman" w:cs="Times New Roman"/>
        </w:rPr>
        <w:t>Q7. Were valid methods used for the identification of the condition?</w:t>
      </w:r>
    </w:p>
    <w:p w14:paraId="77EE7413" w14:textId="77777777" w:rsidR="0096729B" w:rsidRPr="00EE765F" w:rsidRDefault="0096729B" w:rsidP="0096729B">
      <w:pPr>
        <w:rPr>
          <w:rFonts w:ascii="Times New Roman" w:hAnsi="Times New Roman" w:cs="Times New Roman"/>
        </w:rPr>
      </w:pPr>
      <w:r w:rsidRPr="00EE765F">
        <w:rPr>
          <w:rFonts w:ascii="Times New Roman" w:hAnsi="Times New Roman" w:cs="Times New Roman"/>
        </w:rPr>
        <w:t>Q8. Was the condition measured in a standard, reliable way for all participants?</w:t>
      </w:r>
    </w:p>
    <w:p w14:paraId="11E7F012" w14:textId="77777777" w:rsidR="0096729B" w:rsidRPr="00EE765F" w:rsidRDefault="0096729B" w:rsidP="0096729B">
      <w:pPr>
        <w:rPr>
          <w:rFonts w:ascii="Times New Roman" w:hAnsi="Times New Roman" w:cs="Times New Roman"/>
        </w:rPr>
      </w:pPr>
      <w:r w:rsidRPr="00EE765F">
        <w:rPr>
          <w:rFonts w:ascii="Times New Roman" w:hAnsi="Times New Roman" w:cs="Times New Roman"/>
        </w:rPr>
        <w:t>Q9. Was the response rate adequate, and if not, was the low response rate managed appropriately?</w:t>
      </w:r>
    </w:p>
    <w:p w14:paraId="40B4A300" w14:textId="77777777" w:rsidR="0096729B" w:rsidRDefault="0096729B" w:rsidP="00D71453">
      <w:pPr>
        <w:spacing w:before="240" w:line="360" w:lineRule="auto"/>
        <w:jc w:val="both"/>
        <w:rPr>
          <w:rFonts w:ascii="Times New Roman" w:hAnsi="Times New Roman" w:cs="Times New Roman"/>
          <w:b/>
          <w:bCs/>
        </w:rPr>
      </w:pPr>
    </w:p>
    <w:p w14:paraId="2171552E" w14:textId="2B1C806B" w:rsidR="0010418B" w:rsidRDefault="0010418B" w:rsidP="004C611D">
      <w:r>
        <w:rPr>
          <w:noProof/>
        </w:rPr>
        <w:lastRenderedPageBreak/>
        <w:drawing>
          <wp:inline distT="0" distB="0" distL="0" distR="0" wp14:anchorId="0CB65B62" wp14:editId="3DAEB24C">
            <wp:extent cx="5943600" cy="7132320"/>
            <wp:effectExtent l="0" t="0" r="0" b="0"/>
            <wp:docPr id="20511209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3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A8C6E" w14:textId="0E8FCCC1" w:rsidR="0010418B" w:rsidRDefault="0010418B" w:rsidP="00104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1: </w:t>
      </w:r>
      <w:r w:rsidRPr="004C611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bgroup analysis</w:t>
      </w:r>
    </w:p>
    <w:p w14:paraId="228BF6B9" w14:textId="7313A6C5" w:rsidR="0010418B" w:rsidRDefault="0010418B" w:rsidP="0010418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81972E4" wp14:editId="48241910">
            <wp:extent cx="5943600" cy="4953000"/>
            <wp:effectExtent l="0" t="0" r="0" b="0"/>
            <wp:docPr id="7117998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799803" name="Picture 71179980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EFCC3" w14:textId="12FC213E" w:rsidR="0010418B" w:rsidRDefault="0010418B" w:rsidP="001041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: </w:t>
      </w:r>
      <w:r w:rsidRPr="004C611D">
        <w:rPr>
          <w:rFonts w:ascii="Times New Roman" w:hAnsi="Times New Roman" w:cs="Times New Roman"/>
        </w:rPr>
        <w:t>Sensitivity Analysis</w:t>
      </w:r>
      <w:r>
        <w:rPr>
          <w:rFonts w:ascii="Times New Roman" w:hAnsi="Times New Roman" w:cs="Times New Roman"/>
        </w:rPr>
        <w:t xml:space="preserve"> of the selected studies</w:t>
      </w:r>
    </w:p>
    <w:p w14:paraId="07032762" w14:textId="77777777" w:rsidR="0010418B" w:rsidRPr="004C611D" w:rsidRDefault="0010418B" w:rsidP="004C611D"/>
    <w:p w14:paraId="25C06DB0" w14:textId="77777777" w:rsidR="002B32E0" w:rsidRDefault="002B32E0"/>
    <w:sectPr w:rsidR="002B32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453"/>
    <w:rsid w:val="000E3C9B"/>
    <w:rsid w:val="0010418B"/>
    <w:rsid w:val="001F1EA5"/>
    <w:rsid w:val="002B32E0"/>
    <w:rsid w:val="0030247E"/>
    <w:rsid w:val="003131EE"/>
    <w:rsid w:val="00345D61"/>
    <w:rsid w:val="004C611D"/>
    <w:rsid w:val="006C3F64"/>
    <w:rsid w:val="00722722"/>
    <w:rsid w:val="00772219"/>
    <w:rsid w:val="0081687F"/>
    <w:rsid w:val="008B0496"/>
    <w:rsid w:val="0096729B"/>
    <w:rsid w:val="00A94ECE"/>
    <w:rsid w:val="00AC511E"/>
    <w:rsid w:val="00B72597"/>
    <w:rsid w:val="00B74281"/>
    <w:rsid w:val="00BE3029"/>
    <w:rsid w:val="00D71453"/>
    <w:rsid w:val="00DA4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BECF3"/>
  <w15:chartTrackingRefBased/>
  <w15:docId w15:val="{A34807C8-0DD1-4EEA-84BB-6B09F8A4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453"/>
    <w:pPr>
      <w:spacing w:after="200" w:line="276" w:lineRule="auto"/>
    </w:pPr>
    <w:rPr>
      <w:rFonts w:ascii="Aptos" w:eastAsia="Aptos" w:hAnsi="Aptos" w:cs="SimSu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4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4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45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45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45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45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45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45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45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45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4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45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45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45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4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4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4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4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4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1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45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14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45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14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4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145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45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45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453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D71453"/>
    <w:pPr>
      <w:autoSpaceDE w:val="0"/>
      <w:autoSpaceDN w:val="0"/>
      <w:adjustRightInd w:val="0"/>
      <w:spacing w:after="0" w:line="240" w:lineRule="auto"/>
    </w:pPr>
    <w:rPr>
      <w:rFonts w:ascii="Arial" w:eastAsia="Aptos" w:hAnsi="Arial" w:cs="Arial"/>
      <w:color w:val="000000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6729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672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E3C9B"/>
    <w:pPr>
      <w:spacing w:after="0" w:line="240" w:lineRule="auto"/>
    </w:pPr>
    <w:rPr>
      <w:rFonts w:ascii="Aptos" w:eastAsia="Aptos" w:hAnsi="Aptos" w:cs="SimSu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krambashir215@gmail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kainat0614@gmail.co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mtiazahmad320@gmail.com" TargetMode="External"/><Relationship Id="rId11" Type="http://schemas.openxmlformats.org/officeDocument/2006/relationships/image" Target="media/image2.tiff"/><Relationship Id="rId5" Type="http://schemas.openxmlformats.org/officeDocument/2006/relationships/hyperlink" Target="mailto:faizaafzalgcu51@gmail.com" TargetMode="External"/><Relationship Id="rId10" Type="http://schemas.openxmlformats.org/officeDocument/2006/relationships/image" Target="media/image1.tiff"/><Relationship Id="rId4" Type="http://schemas.openxmlformats.org/officeDocument/2006/relationships/hyperlink" Target="mailto:Imtiazahmad320@gmail.com" TargetMode="External"/><Relationship Id="rId9" Type="http://schemas.openxmlformats.org/officeDocument/2006/relationships/hyperlink" Target="mailto:s.akhtar@uoh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l Akhtar</dc:creator>
  <cp:keywords/>
  <dc:description/>
  <cp:lastModifiedBy>Imtiaz Ahmad</cp:lastModifiedBy>
  <cp:revision>16</cp:revision>
  <dcterms:created xsi:type="dcterms:W3CDTF">2026-05-30T06:41:00Z</dcterms:created>
  <dcterms:modified xsi:type="dcterms:W3CDTF">2026-06-02T12:26:00Z</dcterms:modified>
</cp:coreProperties>
</file>